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onal file 1-Overlapping primers to sequence entire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mce1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i/>
          <w:sz w:val="24"/>
          <w:szCs w:val="24"/>
        </w:rPr>
        <w:t>mce4</w:t>
      </w:r>
      <w:r>
        <w:rPr>
          <w:rFonts w:cs="Times New Roman" w:ascii="Times New Roman" w:hAnsi="Times New Roman"/>
          <w:b/>
          <w:sz w:val="24"/>
          <w:szCs w:val="24"/>
        </w:rPr>
        <w:t xml:space="preserve"> operons</w:t>
      </w:r>
    </w:p>
    <w:tbl>
      <w:tblPr>
        <w:tblW w:w="148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118"/>
        <w:gridCol w:w="3261"/>
        <w:gridCol w:w="850"/>
        <w:gridCol w:w="3402"/>
        <w:gridCol w:w="3260"/>
      </w:tblGrid>
      <w:tr>
        <w:trPr/>
        <w:tc>
          <w:tcPr>
            <w:tcW w:w="148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</w:tr>
      <w:tr>
        <w:trPr>
          <w:trHeight w:val="70" w:hRule="atLeast"/>
        </w:trPr>
        <w:tc>
          <w:tcPr>
            <w:tcW w:w="73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ce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operon</w:t>
            </w:r>
          </w:p>
        </w:tc>
        <w:tc>
          <w:tcPr>
            <w:tcW w:w="75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 xml:space="preserve">mce4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pero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Prim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CGTTTGCCCGCTATGA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CAGCAGAATATTGA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CTGATGCGTCAGT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CAACAGAATGTTG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AGTGCTGGTTCATCA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GATGGTCGTCAAGATC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GTTGCTGGTGTCCATT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CTCCGCCAGTATCAATT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GATCTTGACGACCATC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CCTCCAAGAAGGA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 TCAACGGCTTGGT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CACATAGCGCATGGT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ATTATGTCGTTCCTGTCCC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GGTGAGCGTCTGGAACA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TCTACGGCGAAACAT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AGCACCGACAACGAATA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GACAACAAGGAGAT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ACGCCAAAAGAC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CGTGTCCTATTTG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ATGTTTCCTTTCTGA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GGACGAACTCAGAG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TTGAACTCCACCCG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ACTTCAACCTCTCG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AGCTGTACCTGAG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GGTCAAAGCACTACA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GGAAATCGCCGTA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TTCCGCCAAAGAC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GGCGTCGATGAAATTCT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CTGGACGCTATTCAG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GAGAACTTAGCCA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TCAACGACACGCTGCTA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GCGCGTCAACCTGTA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TCGAGACGGTCAAG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TGAGGTTAGCGCA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TATCCCGACCAAGCAGA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ATGCTGTGGTCTGGGTT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CTAACCTCACTCAAG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ATCGGCCAGCACTG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CCGCCGATCATGTTC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ATCAGCCATTTCG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AAGTACAAGGTGCC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TCCAACCCATCCAAC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TGGCGGGCTGAACT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TCTCGTCAATGATCTCT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ACCACCACGTTGCTG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TGACCCCCTCCTG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AACAAGGGTAACGT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 TTGGGAAATGGGA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TACAGGCCCCACAG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GGGTAATGTCATC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ACCAAGGTGGATT CG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TCGCCATCACGCTCA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CCGACGAGCTCAAC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CTGCCCGATACCCA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CAGGCCAGAAGGTT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TGAGGTTGGTGATTA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ACTCGCTTCATC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TGATCACCCGTGTTGAC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GTGCGGTCATCGAGTTG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ATCGTCACCGAGCAGA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TGGACAGCCAGGTCAACA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TTTGCCCAGGACATCGA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TTACGGAGCATTCTT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CGTGGTCGACTTGC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AACATTCCCTGTGTGAT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CTCCGTAGACGACGACTTATT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AAGGTCACCTTCAGC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ACATCGTCGATCCCAG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GATCGACGATGTTG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GAGCCCGACAGCAG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TGGGCTACTTCACCTCT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CGGTGCCGAAGATG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TGGGACGAGGTGAAAGA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TGAACTGCACCGGGTTAG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GAGAACATCGAGCAAGT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CTGGCCGTCAATAT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ACATGGACGAGATCCT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GGTCGACGACGGGTTC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TCGGTGAGCAGTACAT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GAAACGAAGGACGAA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GATTCGTCCTTCGTTTC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GGGCGGCAGAATGTTTC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ATCAAGTCACTCG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TCCTGGCACGGGTA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CAAGCTGGACTTCAA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ACGTGAACGGTGGAG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ATGTGCCAGTTGGAAC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GAGATCCACCCAATTCTC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ACTCAGCGGAGCCTT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AACCAGTGCGGTCACAC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08:32:00Z</dcterms:created>
  <dc:creator>Rashmi</dc:creator>
  <dc:description/>
  <dc:language>en-US</dc:language>
  <cp:lastModifiedBy>RASHMI</cp:lastModifiedBy>
  <dcterms:modified xsi:type="dcterms:W3CDTF">2010-08-19T08:32:00Z</dcterms:modified>
  <cp:revision>2</cp:revision>
  <dc:subject/>
  <dc:title/>
</cp:coreProperties>
</file>